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2B1" w:rsidRDefault="00657171" w:rsidP="00CB6E87">
      <w:pPr>
        <w:spacing w:line="480" w:lineRule="auto"/>
        <w:ind w:right="1615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TABLE</w:t>
      </w:r>
      <w:r w:rsidR="00EE22B1" w:rsidRPr="00023E7F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S</w:t>
      </w: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5</w:t>
      </w:r>
      <w:r w:rsidR="00EE22B1" w:rsidRPr="00023E7F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.</w:t>
      </w:r>
      <w:r w:rsidR="00EE22B1" w:rsidRPr="00023E7F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Impact of MHC </w:t>
      </w:r>
      <w:r w:rsidR="00DF72BA" w:rsidRPr="00DF72B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Class IB </w:t>
      </w:r>
      <w:proofErr w:type="spellStart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haplotype</w:t>
      </w:r>
      <w:proofErr w:type="spellEnd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on 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the 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anti-Tat 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antibody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responses 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detected in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proofErr w:type="spellStart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vaccinees</w:t>
      </w:r>
      <w:proofErr w:type="spellEnd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during 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the acute (2-4 weeks), post acute (8-16 weeks)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,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r w:rsidR="00FB0361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or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chronic (22-74 weeks) </w:t>
      </w:r>
      <w:r w:rsidR="00F776C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phase of the infection </w:t>
      </w:r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following the challenge </w:t>
      </w:r>
      <w:bookmarkStart w:id="0" w:name="_GoBack"/>
      <w:bookmarkEnd w:id="0"/>
      <w:r w:rsidR="00DF72BA" w:rsidRPr="00DF72B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with SHIV89.6P.</w:t>
      </w:r>
    </w:p>
    <w:tbl>
      <w:tblPr>
        <w:tblW w:w="8945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74"/>
        <w:gridCol w:w="1275"/>
        <w:gridCol w:w="2127"/>
        <w:gridCol w:w="1559"/>
        <w:gridCol w:w="1134"/>
        <w:gridCol w:w="1276"/>
      </w:tblGrid>
      <w:tr w:rsidR="00023E7F" w:rsidRPr="00E82243" w:rsidTr="004A0C95">
        <w:trPr>
          <w:trHeight w:val="450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MHC I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Number of monkey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Phases of Infection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Anti-Tat IgG titers</w:t>
            </w:r>
          </w:p>
        </w:tc>
      </w:tr>
      <w:tr w:rsidR="00023E7F" w:rsidRPr="00E82243" w:rsidTr="004A0C95">
        <w:trPr>
          <w:trHeight w:val="450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Max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H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</w:t>
            </w:r>
            <w:r w:rsidR="007F159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7F15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7F15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H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H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13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H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H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H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H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Recombinant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5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Non-recombinant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Acu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Post-acu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  <w:r w:rsidR="00FB03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0</w:t>
            </w:r>
          </w:p>
        </w:tc>
      </w:tr>
      <w:tr w:rsidR="00023E7F" w:rsidRPr="00E82243" w:rsidTr="004A0C95">
        <w:trPr>
          <w:trHeight w:val="225"/>
        </w:trPr>
        <w:tc>
          <w:tcPr>
            <w:tcW w:w="15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Chronic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23E7F" w:rsidRPr="00023E7F" w:rsidRDefault="00023E7F" w:rsidP="00023E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023E7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0</w:t>
            </w:r>
          </w:p>
        </w:tc>
      </w:tr>
    </w:tbl>
    <w:p w:rsidR="00F25047" w:rsidRPr="00B36962" w:rsidRDefault="00F25047" w:rsidP="0020137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F25047" w:rsidRPr="00B36962" w:rsidSect="006B7B01">
      <w:pgSz w:w="11906" w:h="16838"/>
      <w:pgMar w:top="851" w:right="680" w:bottom="794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B04B9"/>
    <w:multiLevelType w:val="hybridMultilevel"/>
    <w:tmpl w:val="8E946CE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39E4"/>
    <w:rsid w:val="0000135C"/>
    <w:rsid w:val="00001A2A"/>
    <w:rsid w:val="0000294F"/>
    <w:rsid w:val="00004CC2"/>
    <w:rsid w:val="0000610A"/>
    <w:rsid w:val="0000706E"/>
    <w:rsid w:val="000129FA"/>
    <w:rsid w:val="00013BB3"/>
    <w:rsid w:val="000146B2"/>
    <w:rsid w:val="000160C2"/>
    <w:rsid w:val="00020210"/>
    <w:rsid w:val="00022A86"/>
    <w:rsid w:val="000238C2"/>
    <w:rsid w:val="00023B90"/>
    <w:rsid w:val="00023E7F"/>
    <w:rsid w:val="00026568"/>
    <w:rsid w:val="0003108A"/>
    <w:rsid w:val="000338F0"/>
    <w:rsid w:val="000349C3"/>
    <w:rsid w:val="0003699E"/>
    <w:rsid w:val="00041A46"/>
    <w:rsid w:val="00043EAA"/>
    <w:rsid w:val="00044636"/>
    <w:rsid w:val="0004521C"/>
    <w:rsid w:val="00045F4A"/>
    <w:rsid w:val="00047E87"/>
    <w:rsid w:val="00051CE8"/>
    <w:rsid w:val="00053157"/>
    <w:rsid w:val="000551BC"/>
    <w:rsid w:val="00057CD9"/>
    <w:rsid w:val="00061D7A"/>
    <w:rsid w:val="00063134"/>
    <w:rsid w:val="00063A77"/>
    <w:rsid w:val="00064BE8"/>
    <w:rsid w:val="00064D99"/>
    <w:rsid w:val="00065346"/>
    <w:rsid w:val="000678BE"/>
    <w:rsid w:val="00070F2D"/>
    <w:rsid w:val="000710C8"/>
    <w:rsid w:val="00073255"/>
    <w:rsid w:val="00073A4D"/>
    <w:rsid w:val="000742D7"/>
    <w:rsid w:val="00074BA4"/>
    <w:rsid w:val="00076500"/>
    <w:rsid w:val="00077540"/>
    <w:rsid w:val="00077ED0"/>
    <w:rsid w:val="000802C9"/>
    <w:rsid w:val="000803E3"/>
    <w:rsid w:val="00080612"/>
    <w:rsid w:val="00080BC1"/>
    <w:rsid w:val="00081190"/>
    <w:rsid w:val="0008253A"/>
    <w:rsid w:val="0008536F"/>
    <w:rsid w:val="00091D64"/>
    <w:rsid w:val="00094C21"/>
    <w:rsid w:val="000968A2"/>
    <w:rsid w:val="000A02ED"/>
    <w:rsid w:val="000A1AC2"/>
    <w:rsid w:val="000A4E0A"/>
    <w:rsid w:val="000A660C"/>
    <w:rsid w:val="000B5E60"/>
    <w:rsid w:val="000B77D0"/>
    <w:rsid w:val="000B7A8A"/>
    <w:rsid w:val="000C0E25"/>
    <w:rsid w:val="000C0FF7"/>
    <w:rsid w:val="000C2A82"/>
    <w:rsid w:val="000C41A6"/>
    <w:rsid w:val="000C77A6"/>
    <w:rsid w:val="000D0A4C"/>
    <w:rsid w:val="000D1CD9"/>
    <w:rsid w:val="000D1E50"/>
    <w:rsid w:val="000D45CB"/>
    <w:rsid w:val="000D4D0A"/>
    <w:rsid w:val="000D541F"/>
    <w:rsid w:val="000D6BE3"/>
    <w:rsid w:val="000D6F2C"/>
    <w:rsid w:val="000D727E"/>
    <w:rsid w:val="000E1ABA"/>
    <w:rsid w:val="000E1C69"/>
    <w:rsid w:val="000E40A5"/>
    <w:rsid w:val="000E4B62"/>
    <w:rsid w:val="000F1D75"/>
    <w:rsid w:val="000F27C1"/>
    <w:rsid w:val="000F2E31"/>
    <w:rsid w:val="000F3319"/>
    <w:rsid w:val="000F475B"/>
    <w:rsid w:val="000F6B94"/>
    <w:rsid w:val="00101625"/>
    <w:rsid w:val="0010365B"/>
    <w:rsid w:val="0010395F"/>
    <w:rsid w:val="00104128"/>
    <w:rsid w:val="00104B95"/>
    <w:rsid w:val="001060D9"/>
    <w:rsid w:val="00106963"/>
    <w:rsid w:val="001078FE"/>
    <w:rsid w:val="00110922"/>
    <w:rsid w:val="00110EFC"/>
    <w:rsid w:val="001120AB"/>
    <w:rsid w:val="00113152"/>
    <w:rsid w:val="0011475A"/>
    <w:rsid w:val="00115E0C"/>
    <w:rsid w:val="001164D1"/>
    <w:rsid w:val="0011670D"/>
    <w:rsid w:val="001203EF"/>
    <w:rsid w:val="00121836"/>
    <w:rsid w:val="00123906"/>
    <w:rsid w:val="00124D77"/>
    <w:rsid w:val="00124ED2"/>
    <w:rsid w:val="00125977"/>
    <w:rsid w:val="001263EB"/>
    <w:rsid w:val="001270C4"/>
    <w:rsid w:val="00127E04"/>
    <w:rsid w:val="00131590"/>
    <w:rsid w:val="00131D9C"/>
    <w:rsid w:val="00134976"/>
    <w:rsid w:val="00137877"/>
    <w:rsid w:val="001435E2"/>
    <w:rsid w:val="00144D38"/>
    <w:rsid w:val="0014739A"/>
    <w:rsid w:val="00147A16"/>
    <w:rsid w:val="00150973"/>
    <w:rsid w:val="00150DD4"/>
    <w:rsid w:val="0015399D"/>
    <w:rsid w:val="00153E04"/>
    <w:rsid w:val="00154454"/>
    <w:rsid w:val="00154521"/>
    <w:rsid w:val="00157703"/>
    <w:rsid w:val="0016050A"/>
    <w:rsid w:val="00160797"/>
    <w:rsid w:val="00160FC1"/>
    <w:rsid w:val="001613A1"/>
    <w:rsid w:val="00161EC4"/>
    <w:rsid w:val="00161EEE"/>
    <w:rsid w:val="001624D2"/>
    <w:rsid w:val="001637A2"/>
    <w:rsid w:val="00166892"/>
    <w:rsid w:val="001702E5"/>
    <w:rsid w:val="00171574"/>
    <w:rsid w:val="00171AA5"/>
    <w:rsid w:val="0017439A"/>
    <w:rsid w:val="00175ADD"/>
    <w:rsid w:val="00175E14"/>
    <w:rsid w:val="001816C1"/>
    <w:rsid w:val="0018327C"/>
    <w:rsid w:val="00184084"/>
    <w:rsid w:val="00184D73"/>
    <w:rsid w:val="00187062"/>
    <w:rsid w:val="00190959"/>
    <w:rsid w:val="00191ECE"/>
    <w:rsid w:val="0019239A"/>
    <w:rsid w:val="0019289F"/>
    <w:rsid w:val="00193B77"/>
    <w:rsid w:val="001968DF"/>
    <w:rsid w:val="001978FA"/>
    <w:rsid w:val="001A0BF6"/>
    <w:rsid w:val="001A13E2"/>
    <w:rsid w:val="001A1668"/>
    <w:rsid w:val="001A1CAA"/>
    <w:rsid w:val="001A3585"/>
    <w:rsid w:val="001A7066"/>
    <w:rsid w:val="001A7A64"/>
    <w:rsid w:val="001B0283"/>
    <w:rsid w:val="001B1E30"/>
    <w:rsid w:val="001B483A"/>
    <w:rsid w:val="001B6922"/>
    <w:rsid w:val="001B7B13"/>
    <w:rsid w:val="001C5366"/>
    <w:rsid w:val="001C57C6"/>
    <w:rsid w:val="001C5969"/>
    <w:rsid w:val="001D537E"/>
    <w:rsid w:val="001D5811"/>
    <w:rsid w:val="001D59D7"/>
    <w:rsid w:val="001D6A5D"/>
    <w:rsid w:val="001E087E"/>
    <w:rsid w:val="001E19CA"/>
    <w:rsid w:val="001E2946"/>
    <w:rsid w:val="001E39E4"/>
    <w:rsid w:val="001E3BAF"/>
    <w:rsid w:val="001E45BF"/>
    <w:rsid w:val="001E64F7"/>
    <w:rsid w:val="001F3478"/>
    <w:rsid w:val="001F3A27"/>
    <w:rsid w:val="001F3C4F"/>
    <w:rsid w:val="001F3E87"/>
    <w:rsid w:val="001F4DBA"/>
    <w:rsid w:val="001F6FE9"/>
    <w:rsid w:val="001F7E87"/>
    <w:rsid w:val="0020110F"/>
    <w:rsid w:val="00201378"/>
    <w:rsid w:val="002022F0"/>
    <w:rsid w:val="00202DED"/>
    <w:rsid w:val="0020563C"/>
    <w:rsid w:val="002062FD"/>
    <w:rsid w:val="00206CD0"/>
    <w:rsid w:val="00207A1B"/>
    <w:rsid w:val="0021046A"/>
    <w:rsid w:val="00213153"/>
    <w:rsid w:val="00213CDA"/>
    <w:rsid w:val="002169E0"/>
    <w:rsid w:val="0021731A"/>
    <w:rsid w:val="00220590"/>
    <w:rsid w:val="0022283B"/>
    <w:rsid w:val="0022677F"/>
    <w:rsid w:val="00226DA9"/>
    <w:rsid w:val="00226DB7"/>
    <w:rsid w:val="002308CC"/>
    <w:rsid w:val="00230D74"/>
    <w:rsid w:val="002319FC"/>
    <w:rsid w:val="00232093"/>
    <w:rsid w:val="002336F1"/>
    <w:rsid w:val="00234528"/>
    <w:rsid w:val="0023473B"/>
    <w:rsid w:val="002359A2"/>
    <w:rsid w:val="00240700"/>
    <w:rsid w:val="00240B05"/>
    <w:rsid w:val="002410D4"/>
    <w:rsid w:val="00242AE2"/>
    <w:rsid w:val="0024320A"/>
    <w:rsid w:val="00243B60"/>
    <w:rsid w:val="0024618A"/>
    <w:rsid w:val="002466D6"/>
    <w:rsid w:val="00246B20"/>
    <w:rsid w:val="00252977"/>
    <w:rsid w:val="00257165"/>
    <w:rsid w:val="00261816"/>
    <w:rsid w:val="002630FD"/>
    <w:rsid w:val="00263A68"/>
    <w:rsid w:val="00265933"/>
    <w:rsid w:val="00265CD0"/>
    <w:rsid w:val="00267AFC"/>
    <w:rsid w:val="00272B7F"/>
    <w:rsid w:val="00274B39"/>
    <w:rsid w:val="002761DC"/>
    <w:rsid w:val="00277515"/>
    <w:rsid w:val="002827CF"/>
    <w:rsid w:val="0028391F"/>
    <w:rsid w:val="00284FF6"/>
    <w:rsid w:val="00285F9C"/>
    <w:rsid w:val="00287786"/>
    <w:rsid w:val="00292ECA"/>
    <w:rsid w:val="002A0412"/>
    <w:rsid w:val="002A0535"/>
    <w:rsid w:val="002A1BD0"/>
    <w:rsid w:val="002A27AA"/>
    <w:rsid w:val="002A49F4"/>
    <w:rsid w:val="002B0DD5"/>
    <w:rsid w:val="002B19CA"/>
    <w:rsid w:val="002B3D13"/>
    <w:rsid w:val="002B3F86"/>
    <w:rsid w:val="002B550B"/>
    <w:rsid w:val="002C0E48"/>
    <w:rsid w:val="002C1A38"/>
    <w:rsid w:val="002C5E73"/>
    <w:rsid w:val="002C7234"/>
    <w:rsid w:val="002C7717"/>
    <w:rsid w:val="002D2292"/>
    <w:rsid w:val="002D3077"/>
    <w:rsid w:val="002D50D7"/>
    <w:rsid w:val="002D5931"/>
    <w:rsid w:val="002E05E5"/>
    <w:rsid w:val="002E1129"/>
    <w:rsid w:val="002E12E5"/>
    <w:rsid w:val="002E16BB"/>
    <w:rsid w:val="002E17BF"/>
    <w:rsid w:val="002E2BFC"/>
    <w:rsid w:val="002E4C85"/>
    <w:rsid w:val="002E6BF2"/>
    <w:rsid w:val="002F08FA"/>
    <w:rsid w:val="002F13BC"/>
    <w:rsid w:val="002F6405"/>
    <w:rsid w:val="003004AE"/>
    <w:rsid w:val="0030118D"/>
    <w:rsid w:val="00301BB5"/>
    <w:rsid w:val="00304D95"/>
    <w:rsid w:val="00304EED"/>
    <w:rsid w:val="00305922"/>
    <w:rsid w:val="00310111"/>
    <w:rsid w:val="0031069A"/>
    <w:rsid w:val="00310EE9"/>
    <w:rsid w:val="00312FB7"/>
    <w:rsid w:val="00313729"/>
    <w:rsid w:val="00316932"/>
    <w:rsid w:val="00316DCC"/>
    <w:rsid w:val="0032000F"/>
    <w:rsid w:val="00320760"/>
    <w:rsid w:val="00320FEC"/>
    <w:rsid w:val="003263F8"/>
    <w:rsid w:val="00327BD2"/>
    <w:rsid w:val="00331FA3"/>
    <w:rsid w:val="00332D45"/>
    <w:rsid w:val="0033695D"/>
    <w:rsid w:val="00336BFB"/>
    <w:rsid w:val="00341447"/>
    <w:rsid w:val="00341A10"/>
    <w:rsid w:val="00341E0D"/>
    <w:rsid w:val="00344CF2"/>
    <w:rsid w:val="003459FB"/>
    <w:rsid w:val="00347F07"/>
    <w:rsid w:val="003520D3"/>
    <w:rsid w:val="00355D0A"/>
    <w:rsid w:val="003564E8"/>
    <w:rsid w:val="0035782D"/>
    <w:rsid w:val="00361A41"/>
    <w:rsid w:val="00361DF9"/>
    <w:rsid w:val="00362877"/>
    <w:rsid w:val="00363104"/>
    <w:rsid w:val="00363718"/>
    <w:rsid w:val="00363873"/>
    <w:rsid w:val="003657C8"/>
    <w:rsid w:val="0036790B"/>
    <w:rsid w:val="00370C4C"/>
    <w:rsid w:val="003739B9"/>
    <w:rsid w:val="00381553"/>
    <w:rsid w:val="0038199B"/>
    <w:rsid w:val="00381E4A"/>
    <w:rsid w:val="00383DAD"/>
    <w:rsid w:val="00385DB1"/>
    <w:rsid w:val="003916E5"/>
    <w:rsid w:val="00393761"/>
    <w:rsid w:val="00393C85"/>
    <w:rsid w:val="003A129C"/>
    <w:rsid w:val="003A12E9"/>
    <w:rsid w:val="003A1519"/>
    <w:rsid w:val="003A2885"/>
    <w:rsid w:val="003A57DD"/>
    <w:rsid w:val="003B061C"/>
    <w:rsid w:val="003B1D45"/>
    <w:rsid w:val="003B43ED"/>
    <w:rsid w:val="003B4EFF"/>
    <w:rsid w:val="003B6676"/>
    <w:rsid w:val="003C3924"/>
    <w:rsid w:val="003C42D1"/>
    <w:rsid w:val="003C50E0"/>
    <w:rsid w:val="003C61CB"/>
    <w:rsid w:val="003C689D"/>
    <w:rsid w:val="003C6A3A"/>
    <w:rsid w:val="003C7F0C"/>
    <w:rsid w:val="003D0973"/>
    <w:rsid w:val="003D0D55"/>
    <w:rsid w:val="003D182E"/>
    <w:rsid w:val="003D25D6"/>
    <w:rsid w:val="003D2E90"/>
    <w:rsid w:val="003D54FD"/>
    <w:rsid w:val="003D5F9A"/>
    <w:rsid w:val="003D78D6"/>
    <w:rsid w:val="003E435C"/>
    <w:rsid w:val="003E54C9"/>
    <w:rsid w:val="003E6824"/>
    <w:rsid w:val="003E7543"/>
    <w:rsid w:val="003F2C26"/>
    <w:rsid w:val="003F3173"/>
    <w:rsid w:val="003F395D"/>
    <w:rsid w:val="003F4023"/>
    <w:rsid w:val="003F40E9"/>
    <w:rsid w:val="003F5479"/>
    <w:rsid w:val="003F55BF"/>
    <w:rsid w:val="00406002"/>
    <w:rsid w:val="00406FE8"/>
    <w:rsid w:val="0040786D"/>
    <w:rsid w:val="00410411"/>
    <w:rsid w:val="004108C4"/>
    <w:rsid w:val="00410DF2"/>
    <w:rsid w:val="00412C93"/>
    <w:rsid w:val="00413561"/>
    <w:rsid w:val="00413797"/>
    <w:rsid w:val="004163B3"/>
    <w:rsid w:val="00421CF3"/>
    <w:rsid w:val="00423382"/>
    <w:rsid w:val="00425D86"/>
    <w:rsid w:val="00426046"/>
    <w:rsid w:val="00431977"/>
    <w:rsid w:val="004322B1"/>
    <w:rsid w:val="00432403"/>
    <w:rsid w:val="00435184"/>
    <w:rsid w:val="0043528F"/>
    <w:rsid w:val="00436199"/>
    <w:rsid w:val="00442246"/>
    <w:rsid w:val="00442436"/>
    <w:rsid w:val="0044248C"/>
    <w:rsid w:val="0044369D"/>
    <w:rsid w:val="00444E5B"/>
    <w:rsid w:val="004464DD"/>
    <w:rsid w:val="00450180"/>
    <w:rsid w:val="0045243A"/>
    <w:rsid w:val="004546D8"/>
    <w:rsid w:val="004548E3"/>
    <w:rsid w:val="00456B69"/>
    <w:rsid w:val="004574E0"/>
    <w:rsid w:val="004618B2"/>
    <w:rsid w:val="004627DE"/>
    <w:rsid w:val="00462D7C"/>
    <w:rsid w:val="00464116"/>
    <w:rsid w:val="004646A4"/>
    <w:rsid w:val="004665DA"/>
    <w:rsid w:val="004667B4"/>
    <w:rsid w:val="004673F2"/>
    <w:rsid w:val="00471E92"/>
    <w:rsid w:val="004747CA"/>
    <w:rsid w:val="00474C35"/>
    <w:rsid w:val="00475D0B"/>
    <w:rsid w:val="00480187"/>
    <w:rsid w:val="0048229D"/>
    <w:rsid w:val="00485C54"/>
    <w:rsid w:val="004861B1"/>
    <w:rsid w:val="00487EBB"/>
    <w:rsid w:val="004904C1"/>
    <w:rsid w:val="00493DA8"/>
    <w:rsid w:val="00493DE3"/>
    <w:rsid w:val="00496623"/>
    <w:rsid w:val="00497D0A"/>
    <w:rsid w:val="004A0124"/>
    <w:rsid w:val="004A0C95"/>
    <w:rsid w:val="004A1078"/>
    <w:rsid w:val="004A275A"/>
    <w:rsid w:val="004B1AFE"/>
    <w:rsid w:val="004B28E0"/>
    <w:rsid w:val="004B4314"/>
    <w:rsid w:val="004B4A6F"/>
    <w:rsid w:val="004B7058"/>
    <w:rsid w:val="004C112F"/>
    <w:rsid w:val="004C1681"/>
    <w:rsid w:val="004C2C45"/>
    <w:rsid w:val="004C662C"/>
    <w:rsid w:val="004C6B05"/>
    <w:rsid w:val="004D0262"/>
    <w:rsid w:val="004D083A"/>
    <w:rsid w:val="004D2831"/>
    <w:rsid w:val="004D3186"/>
    <w:rsid w:val="004D3781"/>
    <w:rsid w:val="004D682F"/>
    <w:rsid w:val="004D79C3"/>
    <w:rsid w:val="004E072F"/>
    <w:rsid w:val="004E3746"/>
    <w:rsid w:val="004E3CFD"/>
    <w:rsid w:val="004E5AFE"/>
    <w:rsid w:val="004F0E96"/>
    <w:rsid w:val="004F208F"/>
    <w:rsid w:val="004F28AF"/>
    <w:rsid w:val="004F52FC"/>
    <w:rsid w:val="004F7534"/>
    <w:rsid w:val="005018F4"/>
    <w:rsid w:val="00502191"/>
    <w:rsid w:val="00504956"/>
    <w:rsid w:val="00505A18"/>
    <w:rsid w:val="0050759F"/>
    <w:rsid w:val="00512A31"/>
    <w:rsid w:val="00512EE5"/>
    <w:rsid w:val="00516C2C"/>
    <w:rsid w:val="00516FFC"/>
    <w:rsid w:val="0052036C"/>
    <w:rsid w:val="0052061F"/>
    <w:rsid w:val="00525418"/>
    <w:rsid w:val="00525810"/>
    <w:rsid w:val="00526A14"/>
    <w:rsid w:val="005303D8"/>
    <w:rsid w:val="00530CAB"/>
    <w:rsid w:val="00531587"/>
    <w:rsid w:val="0053485D"/>
    <w:rsid w:val="00542766"/>
    <w:rsid w:val="00542A8E"/>
    <w:rsid w:val="005437C8"/>
    <w:rsid w:val="005444FB"/>
    <w:rsid w:val="00545071"/>
    <w:rsid w:val="00545F68"/>
    <w:rsid w:val="00551394"/>
    <w:rsid w:val="00552A03"/>
    <w:rsid w:val="00552B32"/>
    <w:rsid w:val="005532F5"/>
    <w:rsid w:val="005549DB"/>
    <w:rsid w:val="00555ADB"/>
    <w:rsid w:val="00557B3D"/>
    <w:rsid w:val="00561C61"/>
    <w:rsid w:val="00562CA0"/>
    <w:rsid w:val="005653E5"/>
    <w:rsid w:val="0056662E"/>
    <w:rsid w:val="00566D8C"/>
    <w:rsid w:val="0056770D"/>
    <w:rsid w:val="00570449"/>
    <w:rsid w:val="00570B1C"/>
    <w:rsid w:val="005715E9"/>
    <w:rsid w:val="00572DFA"/>
    <w:rsid w:val="00573483"/>
    <w:rsid w:val="005742DB"/>
    <w:rsid w:val="005761D8"/>
    <w:rsid w:val="0057795A"/>
    <w:rsid w:val="00580984"/>
    <w:rsid w:val="0058574C"/>
    <w:rsid w:val="00587F1F"/>
    <w:rsid w:val="00590608"/>
    <w:rsid w:val="00590F5A"/>
    <w:rsid w:val="00591020"/>
    <w:rsid w:val="00592DF2"/>
    <w:rsid w:val="00594248"/>
    <w:rsid w:val="005948FE"/>
    <w:rsid w:val="005A0046"/>
    <w:rsid w:val="005A0510"/>
    <w:rsid w:val="005A2B06"/>
    <w:rsid w:val="005A2C90"/>
    <w:rsid w:val="005A5E91"/>
    <w:rsid w:val="005A671E"/>
    <w:rsid w:val="005A67D9"/>
    <w:rsid w:val="005A7786"/>
    <w:rsid w:val="005B1053"/>
    <w:rsid w:val="005B14D7"/>
    <w:rsid w:val="005B284F"/>
    <w:rsid w:val="005B60A5"/>
    <w:rsid w:val="005B6480"/>
    <w:rsid w:val="005C0B80"/>
    <w:rsid w:val="005C3298"/>
    <w:rsid w:val="005C7B7E"/>
    <w:rsid w:val="005C7B99"/>
    <w:rsid w:val="005D1B66"/>
    <w:rsid w:val="005D4759"/>
    <w:rsid w:val="005D6325"/>
    <w:rsid w:val="005D6E83"/>
    <w:rsid w:val="005D7A51"/>
    <w:rsid w:val="005E3992"/>
    <w:rsid w:val="005E580A"/>
    <w:rsid w:val="005E5D07"/>
    <w:rsid w:val="005E6C3C"/>
    <w:rsid w:val="005E6CC4"/>
    <w:rsid w:val="005F2D00"/>
    <w:rsid w:val="005F42CC"/>
    <w:rsid w:val="005F6293"/>
    <w:rsid w:val="005F67C6"/>
    <w:rsid w:val="006016D9"/>
    <w:rsid w:val="00602BE7"/>
    <w:rsid w:val="006033B9"/>
    <w:rsid w:val="00603FFD"/>
    <w:rsid w:val="006044F1"/>
    <w:rsid w:val="00605180"/>
    <w:rsid w:val="00605203"/>
    <w:rsid w:val="00610F60"/>
    <w:rsid w:val="00611DC1"/>
    <w:rsid w:val="00614992"/>
    <w:rsid w:val="00614D93"/>
    <w:rsid w:val="00615653"/>
    <w:rsid w:val="00615923"/>
    <w:rsid w:val="00615D33"/>
    <w:rsid w:val="00616EF7"/>
    <w:rsid w:val="006170E4"/>
    <w:rsid w:val="006207C4"/>
    <w:rsid w:val="00621E5D"/>
    <w:rsid w:val="006227D5"/>
    <w:rsid w:val="00623622"/>
    <w:rsid w:val="00626ACD"/>
    <w:rsid w:val="00630CE3"/>
    <w:rsid w:val="006310B5"/>
    <w:rsid w:val="00631676"/>
    <w:rsid w:val="0063306E"/>
    <w:rsid w:val="0063353F"/>
    <w:rsid w:val="00634A8E"/>
    <w:rsid w:val="006365C6"/>
    <w:rsid w:val="00640999"/>
    <w:rsid w:val="00643ED5"/>
    <w:rsid w:val="00644485"/>
    <w:rsid w:val="00650896"/>
    <w:rsid w:val="0065231D"/>
    <w:rsid w:val="006539B9"/>
    <w:rsid w:val="00654868"/>
    <w:rsid w:val="00655107"/>
    <w:rsid w:val="006559DA"/>
    <w:rsid w:val="00656009"/>
    <w:rsid w:val="006560D8"/>
    <w:rsid w:val="00657171"/>
    <w:rsid w:val="006571BA"/>
    <w:rsid w:val="00660676"/>
    <w:rsid w:val="006620E3"/>
    <w:rsid w:val="00662349"/>
    <w:rsid w:val="00662617"/>
    <w:rsid w:val="00662A24"/>
    <w:rsid w:val="0066652C"/>
    <w:rsid w:val="00667E5C"/>
    <w:rsid w:val="00667F31"/>
    <w:rsid w:val="00670C9F"/>
    <w:rsid w:val="0067108F"/>
    <w:rsid w:val="006716C4"/>
    <w:rsid w:val="0067258D"/>
    <w:rsid w:val="00673D56"/>
    <w:rsid w:val="006750D0"/>
    <w:rsid w:val="006751F0"/>
    <w:rsid w:val="00677558"/>
    <w:rsid w:val="006776A7"/>
    <w:rsid w:val="006811D7"/>
    <w:rsid w:val="006823FA"/>
    <w:rsid w:val="00683DDD"/>
    <w:rsid w:val="00686A44"/>
    <w:rsid w:val="00687C5B"/>
    <w:rsid w:val="00691BF7"/>
    <w:rsid w:val="0069221E"/>
    <w:rsid w:val="00692954"/>
    <w:rsid w:val="006932C5"/>
    <w:rsid w:val="006A5A60"/>
    <w:rsid w:val="006A6579"/>
    <w:rsid w:val="006B152D"/>
    <w:rsid w:val="006B2E36"/>
    <w:rsid w:val="006B306C"/>
    <w:rsid w:val="006B520F"/>
    <w:rsid w:val="006B57D4"/>
    <w:rsid w:val="006B6118"/>
    <w:rsid w:val="006B6B4E"/>
    <w:rsid w:val="006B7B01"/>
    <w:rsid w:val="006C2D7C"/>
    <w:rsid w:val="006C3473"/>
    <w:rsid w:val="006C3D1E"/>
    <w:rsid w:val="006C49AD"/>
    <w:rsid w:val="006C6444"/>
    <w:rsid w:val="006C6D64"/>
    <w:rsid w:val="006C7B26"/>
    <w:rsid w:val="006D0E68"/>
    <w:rsid w:val="006D196B"/>
    <w:rsid w:val="006D5100"/>
    <w:rsid w:val="006D7958"/>
    <w:rsid w:val="006E0FC6"/>
    <w:rsid w:val="006E2486"/>
    <w:rsid w:val="006E48AC"/>
    <w:rsid w:val="006E58F0"/>
    <w:rsid w:val="006E6100"/>
    <w:rsid w:val="006E741B"/>
    <w:rsid w:val="006F105B"/>
    <w:rsid w:val="006F1FB9"/>
    <w:rsid w:val="006F2F3E"/>
    <w:rsid w:val="006F3828"/>
    <w:rsid w:val="006F469B"/>
    <w:rsid w:val="006F5978"/>
    <w:rsid w:val="006F788C"/>
    <w:rsid w:val="007057BF"/>
    <w:rsid w:val="00707410"/>
    <w:rsid w:val="007106F1"/>
    <w:rsid w:val="00711B44"/>
    <w:rsid w:val="00712942"/>
    <w:rsid w:val="007172C6"/>
    <w:rsid w:val="00717ECD"/>
    <w:rsid w:val="00717F99"/>
    <w:rsid w:val="007216FB"/>
    <w:rsid w:val="00722EA3"/>
    <w:rsid w:val="00723CA6"/>
    <w:rsid w:val="00724B69"/>
    <w:rsid w:val="007257E1"/>
    <w:rsid w:val="007307EE"/>
    <w:rsid w:val="00730900"/>
    <w:rsid w:val="00730AB5"/>
    <w:rsid w:val="00730FA0"/>
    <w:rsid w:val="00732900"/>
    <w:rsid w:val="00733B61"/>
    <w:rsid w:val="00736059"/>
    <w:rsid w:val="00741159"/>
    <w:rsid w:val="00742D94"/>
    <w:rsid w:val="00743036"/>
    <w:rsid w:val="00743E43"/>
    <w:rsid w:val="00745818"/>
    <w:rsid w:val="007468DA"/>
    <w:rsid w:val="007471C3"/>
    <w:rsid w:val="0075007D"/>
    <w:rsid w:val="0075207E"/>
    <w:rsid w:val="00757403"/>
    <w:rsid w:val="00757B2E"/>
    <w:rsid w:val="00757EE6"/>
    <w:rsid w:val="00760100"/>
    <w:rsid w:val="00760A7A"/>
    <w:rsid w:val="00761D88"/>
    <w:rsid w:val="00770460"/>
    <w:rsid w:val="007737D7"/>
    <w:rsid w:val="00775F88"/>
    <w:rsid w:val="00780A02"/>
    <w:rsid w:val="007815AA"/>
    <w:rsid w:val="00783F2E"/>
    <w:rsid w:val="00784712"/>
    <w:rsid w:val="00784C61"/>
    <w:rsid w:val="007863F9"/>
    <w:rsid w:val="007866A8"/>
    <w:rsid w:val="007875B5"/>
    <w:rsid w:val="007938DE"/>
    <w:rsid w:val="00793A7B"/>
    <w:rsid w:val="00795819"/>
    <w:rsid w:val="00796C00"/>
    <w:rsid w:val="0079749C"/>
    <w:rsid w:val="007A0528"/>
    <w:rsid w:val="007A0778"/>
    <w:rsid w:val="007A0FAC"/>
    <w:rsid w:val="007A55F5"/>
    <w:rsid w:val="007A5B47"/>
    <w:rsid w:val="007A5C68"/>
    <w:rsid w:val="007A6C80"/>
    <w:rsid w:val="007A7437"/>
    <w:rsid w:val="007A7ABF"/>
    <w:rsid w:val="007B3A2D"/>
    <w:rsid w:val="007B3BBA"/>
    <w:rsid w:val="007B442F"/>
    <w:rsid w:val="007B50B2"/>
    <w:rsid w:val="007B69E1"/>
    <w:rsid w:val="007C04C5"/>
    <w:rsid w:val="007C22D0"/>
    <w:rsid w:val="007D4C2D"/>
    <w:rsid w:val="007D5367"/>
    <w:rsid w:val="007D7060"/>
    <w:rsid w:val="007D716A"/>
    <w:rsid w:val="007D7178"/>
    <w:rsid w:val="007D7F01"/>
    <w:rsid w:val="007E68BD"/>
    <w:rsid w:val="007E7562"/>
    <w:rsid w:val="007F0F35"/>
    <w:rsid w:val="007F159D"/>
    <w:rsid w:val="007F1B04"/>
    <w:rsid w:val="007F1B6E"/>
    <w:rsid w:val="007F1DA9"/>
    <w:rsid w:val="007F4001"/>
    <w:rsid w:val="007F5CDC"/>
    <w:rsid w:val="007F63C3"/>
    <w:rsid w:val="007F696B"/>
    <w:rsid w:val="008007B7"/>
    <w:rsid w:val="00800CB9"/>
    <w:rsid w:val="008019CD"/>
    <w:rsid w:val="0080308D"/>
    <w:rsid w:val="00803A37"/>
    <w:rsid w:val="00804498"/>
    <w:rsid w:val="00807E8C"/>
    <w:rsid w:val="0081125E"/>
    <w:rsid w:val="00813633"/>
    <w:rsid w:val="00813EC2"/>
    <w:rsid w:val="008169AE"/>
    <w:rsid w:val="008227FB"/>
    <w:rsid w:val="00822B41"/>
    <w:rsid w:val="00822EE3"/>
    <w:rsid w:val="00824944"/>
    <w:rsid w:val="00824E41"/>
    <w:rsid w:val="00830AD6"/>
    <w:rsid w:val="00832C8D"/>
    <w:rsid w:val="00833768"/>
    <w:rsid w:val="00833DDA"/>
    <w:rsid w:val="008354C7"/>
    <w:rsid w:val="00836889"/>
    <w:rsid w:val="0083771C"/>
    <w:rsid w:val="00837910"/>
    <w:rsid w:val="00840FCE"/>
    <w:rsid w:val="008443D0"/>
    <w:rsid w:val="00847ABF"/>
    <w:rsid w:val="00850816"/>
    <w:rsid w:val="00853323"/>
    <w:rsid w:val="0085368B"/>
    <w:rsid w:val="00855243"/>
    <w:rsid w:val="008567B6"/>
    <w:rsid w:val="00861FBF"/>
    <w:rsid w:val="00862C72"/>
    <w:rsid w:val="00864EED"/>
    <w:rsid w:val="00865007"/>
    <w:rsid w:val="00870FF1"/>
    <w:rsid w:val="008727AC"/>
    <w:rsid w:val="00874150"/>
    <w:rsid w:val="00875178"/>
    <w:rsid w:val="008809D1"/>
    <w:rsid w:val="00880D1B"/>
    <w:rsid w:val="0088155A"/>
    <w:rsid w:val="00884EB0"/>
    <w:rsid w:val="008862EF"/>
    <w:rsid w:val="0088760D"/>
    <w:rsid w:val="00893A6B"/>
    <w:rsid w:val="00893BAB"/>
    <w:rsid w:val="008941F2"/>
    <w:rsid w:val="008969F0"/>
    <w:rsid w:val="00896CA9"/>
    <w:rsid w:val="008A05CB"/>
    <w:rsid w:val="008A07FB"/>
    <w:rsid w:val="008A364B"/>
    <w:rsid w:val="008A44A4"/>
    <w:rsid w:val="008A46E9"/>
    <w:rsid w:val="008A4B9E"/>
    <w:rsid w:val="008B43D9"/>
    <w:rsid w:val="008B6302"/>
    <w:rsid w:val="008C2DD2"/>
    <w:rsid w:val="008C4CCF"/>
    <w:rsid w:val="008C54A4"/>
    <w:rsid w:val="008C5C20"/>
    <w:rsid w:val="008C6809"/>
    <w:rsid w:val="008C7733"/>
    <w:rsid w:val="008D498F"/>
    <w:rsid w:val="008D6071"/>
    <w:rsid w:val="008D72A6"/>
    <w:rsid w:val="008D7B8E"/>
    <w:rsid w:val="008E0E5E"/>
    <w:rsid w:val="008E3356"/>
    <w:rsid w:val="008E51CC"/>
    <w:rsid w:val="008E62BA"/>
    <w:rsid w:val="008E7490"/>
    <w:rsid w:val="008E7B0B"/>
    <w:rsid w:val="008F1101"/>
    <w:rsid w:val="008F16B0"/>
    <w:rsid w:val="008F2124"/>
    <w:rsid w:val="008F2168"/>
    <w:rsid w:val="008F2FFA"/>
    <w:rsid w:val="008F30B7"/>
    <w:rsid w:val="008F382C"/>
    <w:rsid w:val="008F4F34"/>
    <w:rsid w:val="008F514F"/>
    <w:rsid w:val="008F5ACF"/>
    <w:rsid w:val="008F5CA6"/>
    <w:rsid w:val="008F676D"/>
    <w:rsid w:val="00900180"/>
    <w:rsid w:val="00900646"/>
    <w:rsid w:val="00902166"/>
    <w:rsid w:val="00902C26"/>
    <w:rsid w:val="00903E23"/>
    <w:rsid w:val="00903E62"/>
    <w:rsid w:val="00905305"/>
    <w:rsid w:val="00907E2A"/>
    <w:rsid w:val="009118B1"/>
    <w:rsid w:val="00912A6A"/>
    <w:rsid w:val="0091580D"/>
    <w:rsid w:val="00915A59"/>
    <w:rsid w:val="00917503"/>
    <w:rsid w:val="009224F5"/>
    <w:rsid w:val="00922B00"/>
    <w:rsid w:val="00931154"/>
    <w:rsid w:val="00931212"/>
    <w:rsid w:val="009315A5"/>
    <w:rsid w:val="009318A0"/>
    <w:rsid w:val="00935E36"/>
    <w:rsid w:val="00940230"/>
    <w:rsid w:val="00940508"/>
    <w:rsid w:val="00941558"/>
    <w:rsid w:val="0094364C"/>
    <w:rsid w:val="009453CE"/>
    <w:rsid w:val="00946449"/>
    <w:rsid w:val="00947862"/>
    <w:rsid w:val="00947EDA"/>
    <w:rsid w:val="00950217"/>
    <w:rsid w:val="009543A0"/>
    <w:rsid w:val="00954A0B"/>
    <w:rsid w:val="0096026A"/>
    <w:rsid w:val="0096094B"/>
    <w:rsid w:val="00961435"/>
    <w:rsid w:val="00961745"/>
    <w:rsid w:val="00965C80"/>
    <w:rsid w:val="00972315"/>
    <w:rsid w:val="009723EA"/>
    <w:rsid w:val="009737E8"/>
    <w:rsid w:val="009738B6"/>
    <w:rsid w:val="009754C8"/>
    <w:rsid w:val="00976DE7"/>
    <w:rsid w:val="009774A2"/>
    <w:rsid w:val="009776D9"/>
    <w:rsid w:val="009808A5"/>
    <w:rsid w:val="00981519"/>
    <w:rsid w:val="009827EB"/>
    <w:rsid w:val="00983141"/>
    <w:rsid w:val="00984614"/>
    <w:rsid w:val="009847ED"/>
    <w:rsid w:val="00985161"/>
    <w:rsid w:val="009851F5"/>
    <w:rsid w:val="00985823"/>
    <w:rsid w:val="00986F30"/>
    <w:rsid w:val="00987539"/>
    <w:rsid w:val="00992163"/>
    <w:rsid w:val="00993D31"/>
    <w:rsid w:val="009945A3"/>
    <w:rsid w:val="00994D94"/>
    <w:rsid w:val="00995383"/>
    <w:rsid w:val="009957F0"/>
    <w:rsid w:val="009A1A4B"/>
    <w:rsid w:val="009A7271"/>
    <w:rsid w:val="009A7C58"/>
    <w:rsid w:val="009B44B4"/>
    <w:rsid w:val="009B46F3"/>
    <w:rsid w:val="009B50F6"/>
    <w:rsid w:val="009C0902"/>
    <w:rsid w:val="009C10EF"/>
    <w:rsid w:val="009C1CE2"/>
    <w:rsid w:val="009C4D34"/>
    <w:rsid w:val="009D1F7A"/>
    <w:rsid w:val="009D2702"/>
    <w:rsid w:val="009D41CE"/>
    <w:rsid w:val="009D4448"/>
    <w:rsid w:val="009D45DF"/>
    <w:rsid w:val="009D491E"/>
    <w:rsid w:val="009D4EAA"/>
    <w:rsid w:val="009D55E9"/>
    <w:rsid w:val="009D728B"/>
    <w:rsid w:val="009D7E12"/>
    <w:rsid w:val="009E0075"/>
    <w:rsid w:val="009E3028"/>
    <w:rsid w:val="009E351E"/>
    <w:rsid w:val="009E6B3B"/>
    <w:rsid w:val="009F09EC"/>
    <w:rsid w:val="009F1DC3"/>
    <w:rsid w:val="009F3BFC"/>
    <w:rsid w:val="00A00F5D"/>
    <w:rsid w:val="00A0242E"/>
    <w:rsid w:val="00A0251C"/>
    <w:rsid w:val="00A02CB9"/>
    <w:rsid w:val="00A045A0"/>
    <w:rsid w:val="00A05002"/>
    <w:rsid w:val="00A117D0"/>
    <w:rsid w:val="00A133D5"/>
    <w:rsid w:val="00A16C6F"/>
    <w:rsid w:val="00A177CF"/>
    <w:rsid w:val="00A21A6E"/>
    <w:rsid w:val="00A23755"/>
    <w:rsid w:val="00A23773"/>
    <w:rsid w:val="00A24FBB"/>
    <w:rsid w:val="00A32C48"/>
    <w:rsid w:val="00A33DEB"/>
    <w:rsid w:val="00A348A9"/>
    <w:rsid w:val="00A350C5"/>
    <w:rsid w:val="00A42730"/>
    <w:rsid w:val="00A44219"/>
    <w:rsid w:val="00A45932"/>
    <w:rsid w:val="00A468DB"/>
    <w:rsid w:val="00A52139"/>
    <w:rsid w:val="00A562E9"/>
    <w:rsid w:val="00A56692"/>
    <w:rsid w:val="00A60270"/>
    <w:rsid w:val="00A61468"/>
    <w:rsid w:val="00A61E1F"/>
    <w:rsid w:val="00A62394"/>
    <w:rsid w:val="00A631D1"/>
    <w:rsid w:val="00A64194"/>
    <w:rsid w:val="00A65202"/>
    <w:rsid w:val="00A66000"/>
    <w:rsid w:val="00A73B11"/>
    <w:rsid w:val="00A75AA7"/>
    <w:rsid w:val="00A75D17"/>
    <w:rsid w:val="00A76B59"/>
    <w:rsid w:val="00A82795"/>
    <w:rsid w:val="00A84978"/>
    <w:rsid w:val="00A864A0"/>
    <w:rsid w:val="00A8703B"/>
    <w:rsid w:val="00A91363"/>
    <w:rsid w:val="00A94A44"/>
    <w:rsid w:val="00A94E93"/>
    <w:rsid w:val="00A94EDE"/>
    <w:rsid w:val="00A96A1E"/>
    <w:rsid w:val="00A9773C"/>
    <w:rsid w:val="00AA0808"/>
    <w:rsid w:val="00AA1F05"/>
    <w:rsid w:val="00AA243B"/>
    <w:rsid w:val="00AA277B"/>
    <w:rsid w:val="00AA2ABD"/>
    <w:rsid w:val="00AA4446"/>
    <w:rsid w:val="00AA44D8"/>
    <w:rsid w:val="00AA5598"/>
    <w:rsid w:val="00AB31D6"/>
    <w:rsid w:val="00AB342C"/>
    <w:rsid w:val="00AC064D"/>
    <w:rsid w:val="00AC0C85"/>
    <w:rsid w:val="00AC2523"/>
    <w:rsid w:val="00AC35F9"/>
    <w:rsid w:val="00AC4922"/>
    <w:rsid w:val="00AD0DEF"/>
    <w:rsid w:val="00AD2674"/>
    <w:rsid w:val="00AD2DE1"/>
    <w:rsid w:val="00AD3D70"/>
    <w:rsid w:val="00AE0E04"/>
    <w:rsid w:val="00AE0F1C"/>
    <w:rsid w:val="00AE151B"/>
    <w:rsid w:val="00AE2626"/>
    <w:rsid w:val="00AE4A5D"/>
    <w:rsid w:val="00AE55EA"/>
    <w:rsid w:val="00AE5B0E"/>
    <w:rsid w:val="00AE7258"/>
    <w:rsid w:val="00AE7BE8"/>
    <w:rsid w:val="00AF0C4A"/>
    <w:rsid w:val="00AF3263"/>
    <w:rsid w:val="00AF4977"/>
    <w:rsid w:val="00AF4D55"/>
    <w:rsid w:val="00AF61A6"/>
    <w:rsid w:val="00B006E1"/>
    <w:rsid w:val="00B05AA0"/>
    <w:rsid w:val="00B0642D"/>
    <w:rsid w:val="00B06A76"/>
    <w:rsid w:val="00B140B4"/>
    <w:rsid w:val="00B14B74"/>
    <w:rsid w:val="00B155EC"/>
    <w:rsid w:val="00B15CB7"/>
    <w:rsid w:val="00B17A70"/>
    <w:rsid w:val="00B22FA1"/>
    <w:rsid w:val="00B24056"/>
    <w:rsid w:val="00B25312"/>
    <w:rsid w:val="00B25B01"/>
    <w:rsid w:val="00B31063"/>
    <w:rsid w:val="00B3317F"/>
    <w:rsid w:val="00B34AA4"/>
    <w:rsid w:val="00B35248"/>
    <w:rsid w:val="00B361AA"/>
    <w:rsid w:val="00B365AB"/>
    <w:rsid w:val="00B36962"/>
    <w:rsid w:val="00B371D5"/>
    <w:rsid w:val="00B37FB0"/>
    <w:rsid w:val="00B4036A"/>
    <w:rsid w:val="00B432FD"/>
    <w:rsid w:val="00B43396"/>
    <w:rsid w:val="00B44823"/>
    <w:rsid w:val="00B46055"/>
    <w:rsid w:val="00B466AB"/>
    <w:rsid w:val="00B51781"/>
    <w:rsid w:val="00B51A9A"/>
    <w:rsid w:val="00B52152"/>
    <w:rsid w:val="00B57567"/>
    <w:rsid w:val="00B57CDD"/>
    <w:rsid w:val="00B60119"/>
    <w:rsid w:val="00B60414"/>
    <w:rsid w:val="00B61203"/>
    <w:rsid w:val="00B6191F"/>
    <w:rsid w:val="00B624A2"/>
    <w:rsid w:val="00B666D3"/>
    <w:rsid w:val="00B674D6"/>
    <w:rsid w:val="00B67EFD"/>
    <w:rsid w:val="00B70104"/>
    <w:rsid w:val="00B70289"/>
    <w:rsid w:val="00B70678"/>
    <w:rsid w:val="00B70FF6"/>
    <w:rsid w:val="00B733C8"/>
    <w:rsid w:val="00B735AA"/>
    <w:rsid w:val="00B74212"/>
    <w:rsid w:val="00B77173"/>
    <w:rsid w:val="00B81250"/>
    <w:rsid w:val="00B819C2"/>
    <w:rsid w:val="00B84A9F"/>
    <w:rsid w:val="00B8752F"/>
    <w:rsid w:val="00B912FA"/>
    <w:rsid w:val="00B91D67"/>
    <w:rsid w:val="00B92DCA"/>
    <w:rsid w:val="00B96367"/>
    <w:rsid w:val="00B96F34"/>
    <w:rsid w:val="00BA05D8"/>
    <w:rsid w:val="00BA2238"/>
    <w:rsid w:val="00BA6768"/>
    <w:rsid w:val="00BA6873"/>
    <w:rsid w:val="00BA78A0"/>
    <w:rsid w:val="00BB0DF0"/>
    <w:rsid w:val="00BB59C0"/>
    <w:rsid w:val="00BB7422"/>
    <w:rsid w:val="00BC26D0"/>
    <w:rsid w:val="00BC2FA3"/>
    <w:rsid w:val="00BC2FA9"/>
    <w:rsid w:val="00BC70E8"/>
    <w:rsid w:val="00BD124D"/>
    <w:rsid w:val="00BD1656"/>
    <w:rsid w:val="00BD245F"/>
    <w:rsid w:val="00BD3177"/>
    <w:rsid w:val="00BD5A53"/>
    <w:rsid w:val="00BD69F1"/>
    <w:rsid w:val="00BE027D"/>
    <w:rsid w:val="00BE0ACD"/>
    <w:rsid w:val="00BE0BD1"/>
    <w:rsid w:val="00BE5E3C"/>
    <w:rsid w:val="00BE77D3"/>
    <w:rsid w:val="00BF55DA"/>
    <w:rsid w:val="00BF7788"/>
    <w:rsid w:val="00C00570"/>
    <w:rsid w:val="00C01190"/>
    <w:rsid w:val="00C01F23"/>
    <w:rsid w:val="00C0209B"/>
    <w:rsid w:val="00C023F2"/>
    <w:rsid w:val="00C05DAF"/>
    <w:rsid w:val="00C10052"/>
    <w:rsid w:val="00C110E1"/>
    <w:rsid w:val="00C123BA"/>
    <w:rsid w:val="00C12A2B"/>
    <w:rsid w:val="00C12C37"/>
    <w:rsid w:val="00C12F6F"/>
    <w:rsid w:val="00C15497"/>
    <w:rsid w:val="00C20703"/>
    <w:rsid w:val="00C22928"/>
    <w:rsid w:val="00C22D0F"/>
    <w:rsid w:val="00C25CCC"/>
    <w:rsid w:val="00C26550"/>
    <w:rsid w:val="00C327ED"/>
    <w:rsid w:val="00C32C6D"/>
    <w:rsid w:val="00C32F09"/>
    <w:rsid w:val="00C333AD"/>
    <w:rsid w:val="00C33E1F"/>
    <w:rsid w:val="00C34D04"/>
    <w:rsid w:val="00C35A8A"/>
    <w:rsid w:val="00C35C8E"/>
    <w:rsid w:val="00C4276B"/>
    <w:rsid w:val="00C438A2"/>
    <w:rsid w:val="00C43C19"/>
    <w:rsid w:val="00C44A0A"/>
    <w:rsid w:val="00C46EF5"/>
    <w:rsid w:val="00C50A56"/>
    <w:rsid w:val="00C50F09"/>
    <w:rsid w:val="00C50FB0"/>
    <w:rsid w:val="00C551C6"/>
    <w:rsid w:val="00C55EC4"/>
    <w:rsid w:val="00C56DDF"/>
    <w:rsid w:val="00C601D3"/>
    <w:rsid w:val="00C63436"/>
    <w:rsid w:val="00C70040"/>
    <w:rsid w:val="00C70679"/>
    <w:rsid w:val="00C70A06"/>
    <w:rsid w:val="00C7141B"/>
    <w:rsid w:val="00C71DC8"/>
    <w:rsid w:val="00C729C9"/>
    <w:rsid w:val="00C73385"/>
    <w:rsid w:val="00C74A04"/>
    <w:rsid w:val="00C75D8E"/>
    <w:rsid w:val="00C77443"/>
    <w:rsid w:val="00C81102"/>
    <w:rsid w:val="00C823DE"/>
    <w:rsid w:val="00C862B8"/>
    <w:rsid w:val="00C87694"/>
    <w:rsid w:val="00C92B64"/>
    <w:rsid w:val="00C93AAB"/>
    <w:rsid w:val="00C94506"/>
    <w:rsid w:val="00C96567"/>
    <w:rsid w:val="00CA09C4"/>
    <w:rsid w:val="00CA1618"/>
    <w:rsid w:val="00CA27E6"/>
    <w:rsid w:val="00CA29E9"/>
    <w:rsid w:val="00CA3017"/>
    <w:rsid w:val="00CA368E"/>
    <w:rsid w:val="00CA3BA4"/>
    <w:rsid w:val="00CA3E9C"/>
    <w:rsid w:val="00CA4296"/>
    <w:rsid w:val="00CA44C2"/>
    <w:rsid w:val="00CA4931"/>
    <w:rsid w:val="00CA4F18"/>
    <w:rsid w:val="00CA74CC"/>
    <w:rsid w:val="00CA793B"/>
    <w:rsid w:val="00CB014C"/>
    <w:rsid w:val="00CB2470"/>
    <w:rsid w:val="00CB3E6E"/>
    <w:rsid w:val="00CB6E87"/>
    <w:rsid w:val="00CC06E1"/>
    <w:rsid w:val="00CC0C4C"/>
    <w:rsid w:val="00CC2B84"/>
    <w:rsid w:val="00CC335E"/>
    <w:rsid w:val="00CC4416"/>
    <w:rsid w:val="00CC464C"/>
    <w:rsid w:val="00CC49A2"/>
    <w:rsid w:val="00CC4FD1"/>
    <w:rsid w:val="00CC565F"/>
    <w:rsid w:val="00CC672D"/>
    <w:rsid w:val="00CC76C0"/>
    <w:rsid w:val="00CC7951"/>
    <w:rsid w:val="00CC7C79"/>
    <w:rsid w:val="00CD0C5C"/>
    <w:rsid w:val="00CD156B"/>
    <w:rsid w:val="00CD342F"/>
    <w:rsid w:val="00CD3B99"/>
    <w:rsid w:val="00CD5578"/>
    <w:rsid w:val="00CE0660"/>
    <w:rsid w:val="00CE3EDB"/>
    <w:rsid w:val="00CE4C44"/>
    <w:rsid w:val="00CE52EF"/>
    <w:rsid w:val="00CE5EB8"/>
    <w:rsid w:val="00CE7A2D"/>
    <w:rsid w:val="00CF1570"/>
    <w:rsid w:val="00CF2A34"/>
    <w:rsid w:val="00CF2E06"/>
    <w:rsid w:val="00CF3186"/>
    <w:rsid w:val="00CF31B5"/>
    <w:rsid w:val="00CF6B91"/>
    <w:rsid w:val="00D02BFA"/>
    <w:rsid w:val="00D03063"/>
    <w:rsid w:val="00D06125"/>
    <w:rsid w:val="00D065E8"/>
    <w:rsid w:val="00D070D8"/>
    <w:rsid w:val="00D07418"/>
    <w:rsid w:val="00D10E47"/>
    <w:rsid w:val="00D11CFE"/>
    <w:rsid w:val="00D12658"/>
    <w:rsid w:val="00D13C83"/>
    <w:rsid w:val="00D219D9"/>
    <w:rsid w:val="00D241B2"/>
    <w:rsid w:val="00D255E0"/>
    <w:rsid w:val="00D25DDF"/>
    <w:rsid w:val="00D25F0D"/>
    <w:rsid w:val="00D27245"/>
    <w:rsid w:val="00D31DD6"/>
    <w:rsid w:val="00D32079"/>
    <w:rsid w:val="00D32A5F"/>
    <w:rsid w:val="00D34E58"/>
    <w:rsid w:val="00D35281"/>
    <w:rsid w:val="00D35485"/>
    <w:rsid w:val="00D40989"/>
    <w:rsid w:val="00D44853"/>
    <w:rsid w:val="00D46FC4"/>
    <w:rsid w:val="00D50E9B"/>
    <w:rsid w:val="00D52401"/>
    <w:rsid w:val="00D5265E"/>
    <w:rsid w:val="00D560DA"/>
    <w:rsid w:val="00D566D3"/>
    <w:rsid w:val="00D61DBC"/>
    <w:rsid w:val="00D61E48"/>
    <w:rsid w:val="00D63031"/>
    <w:rsid w:val="00D63E37"/>
    <w:rsid w:val="00D661B1"/>
    <w:rsid w:val="00D72F94"/>
    <w:rsid w:val="00D753CA"/>
    <w:rsid w:val="00D75D7C"/>
    <w:rsid w:val="00D80372"/>
    <w:rsid w:val="00D831EC"/>
    <w:rsid w:val="00D834B2"/>
    <w:rsid w:val="00D83E47"/>
    <w:rsid w:val="00D842AD"/>
    <w:rsid w:val="00D8703C"/>
    <w:rsid w:val="00D914FB"/>
    <w:rsid w:val="00D921DF"/>
    <w:rsid w:val="00D923D9"/>
    <w:rsid w:val="00D92D2D"/>
    <w:rsid w:val="00D93693"/>
    <w:rsid w:val="00D9447C"/>
    <w:rsid w:val="00D967EB"/>
    <w:rsid w:val="00D97693"/>
    <w:rsid w:val="00DA2FFF"/>
    <w:rsid w:val="00DA39A4"/>
    <w:rsid w:val="00DA3CDD"/>
    <w:rsid w:val="00DA79E0"/>
    <w:rsid w:val="00DB2043"/>
    <w:rsid w:val="00DB2060"/>
    <w:rsid w:val="00DB6D03"/>
    <w:rsid w:val="00DC00DF"/>
    <w:rsid w:val="00DC2FEE"/>
    <w:rsid w:val="00DD0B0F"/>
    <w:rsid w:val="00DD0EE0"/>
    <w:rsid w:val="00DD675B"/>
    <w:rsid w:val="00DD7B24"/>
    <w:rsid w:val="00DE0C54"/>
    <w:rsid w:val="00DE0E9F"/>
    <w:rsid w:val="00DE248D"/>
    <w:rsid w:val="00DE3ECF"/>
    <w:rsid w:val="00DE42D7"/>
    <w:rsid w:val="00DE5B3F"/>
    <w:rsid w:val="00DF21B0"/>
    <w:rsid w:val="00DF4AD4"/>
    <w:rsid w:val="00DF5458"/>
    <w:rsid w:val="00DF6368"/>
    <w:rsid w:val="00DF72BA"/>
    <w:rsid w:val="00DF7AE9"/>
    <w:rsid w:val="00E004B3"/>
    <w:rsid w:val="00E077C1"/>
    <w:rsid w:val="00E07D3B"/>
    <w:rsid w:val="00E1195C"/>
    <w:rsid w:val="00E14566"/>
    <w:rsid w:val="00E17A06"/>
    <w:rsid w:val="00E204A0"/>
    <w:rsid w:val="00E26C57"/>
    <w:rsid w:val="00E26D17"/>
    <w:rsid w:val="00E2753D"/>
    <w:rsid w:val="00E30142"/>
    <w:rsid w:val="00E30D52"/>
    <w:rsid w:val="00E330F2"/>
    <w:rsid w:val="00E33D35"/>
    <w:rsid w:val="00E35123"/>
    <w:rsid w:val="00E366CB"/>
    <w:rsid w:val="00E36E4A"/>
    <w:rsid w:val="00E378A0"/>
    <w:rsid w:val="00E40116"/>
    <w:rsid w:val="00E43118"/>
    <w:rsid w:val="00E44D32"/>
    <w:rsid w:val="00E4705F"/>
    <w:rsid w:val="00E47632"/>
    <w:rsid w:val="00E511F4"/>
    <w:rsid w:val="00E578F6"/>
    <w:rsid w:val="00E60241"/>
    <w:rsid w:val="00E63E23"/>
    <w:rsid w:val="00E66236"/>
    <w:rsid w:val="00E66E8A"/>
    <w:rsid w:val="00E67FF5"/>
    <w:rsid w:val="00E71349"/>
    <w:rsid w:val="00E76B78"/>
    <w:rsid w:val="00E76D5B"/>
    <w:rsid w:val="00E77B59"/>
    <w:rsid w:val="00E82243"/>
    <w:rsid w:val="00E838FB"/>
    <w:rsid w:val="00E84854"/>
    <w:rsid w:val="00E87148"/>
    <w:rsid w:val="00E939AA"/>
    <w:rsid w:val="00E94F69"/>
    <w:rsid w:val="00E972B9"/>
    <w:rsid w:val="00EA02EA"/>
    <w:rsid w:val="00EA4563"/>
    <w:rsid w:val="00EA483B"/>
    <w:rsid w:val="00EA4C8F"/>
    <w:rsid w:val="00EB1C50"/>
    <w:rsid w:val="00EB1FD3"/>
    <w:rsid w:val="00EC4C26"/>
    <w:rsid w:val="00EC4D03"/>
    <w:rsid w:val="00EC5199"/>
    <w:rsid w:val="00EC5DFB"/>
    <w:rsid w:val="00EC5E91"/>
    <w:rsid w:val="00ED1945"/>
    <w:rsid w:val="00ED662E"/>
    <w:rsid w:val="00EE186C"/>
    <w:rsid w:val="00EE22B1"/>
    <w:rsid w:val="00EE256E"/>
    <w:rsid w:val="00EE4785"/>
    <w:rsid w:val="00EE4C22"/>
    <w:rsid w:val="00EE5105"/>
    <w:rsid w:val="00EE6F19"/>
    <w:rsid w:val="00EF1846"/>
    <w:rsid w:val="00EF18A0"/>
    <w:rsid w:val="00EF1E81"/>
    <w:rsid w:val="00EF4C8A"/>
    <w:rsid w:val="00EF53B9"/>
    <w:rsid w:val="00EF7FD5"/>
    <w:rsid w:val="00F004A9"/>
    <w:rsid w:val="00F00EE4"/>
    <w:rsid w:val="00F03F3C"/>
    <w:rsid w:val="00F055E6"/>
    <w:rsid w:val="00F056CF"/>
    <w:rsid w:val="00F0702D"/>
    <w:rsid w:val="00F0746B"/>
    <w:rsid w:val="00F07DF8"/>
    <w:rsid w:val="00F1061D"/>
    <w:rsid w:val="00F10832"/>
    <w:rsid w:val="00F1099C"/>
    <w:rsid w:val="00F13ABD"/>
    <w:rsid w:val="00F15F62"/>
    <w:rsid w:val="00F1779B"/>
    <w:rsid w:val="00F21DDA"/>
    <w:rsid w:val="00F22561"/>
    <w:rsid w:val="00F240BD"/>
    <w:rsid w:val="00F248C0"/>
    <w:rsid w:val="00F25047"/>
    <w:rsid w:val="00F268DF"/>
    <w:rsid w:val="00F27034"/>
    <w:rsid w:val="00F30657"/>
    <w:rsid w:val="00F30C0A"/>
    <w:rsid w:val="00F310F1"/>
    <w:rsid w:val="00F36BFE"/>
    <w:rsid w:val="00F36EBD"/>
    <w:rsid w:val="00F408F1"/>
    <w:rsid w:val="00F410F9"/>
    <w:rsid w:val="00F42DE3"/>
    <w:rsid w:val="00F43BEE"/>
    <w:rsid w:val="00F46151"/>
    <w:rsid w:val="00F475A8"/>
    <w:rsid w:val="00F475BA"/>
    <w:rsid w:val="00F50D56"/>
    <w:rsid w:val="00F55871"/>
    <w:rsid w:val="00F6181E"/>
    <w:rsid w:val="00F6289A"/>
    <w:rsid w:val="00F675DA"/>
    <w:rsid w:val="00F70BF0"/>
    <w:rsid w:val="00F7446D"/>
    <w:rsid w:val="00F776C2"/>
    <w:rsid w:val="00F77978"/>
    <w:rsid w:val="00F809CE"/>
    <w:rsid w:val="00F81B23"/>
    <w:rsid w:val="00F861EE"/>
    <w:rsid w:val="00F929FD"/>
    <w:rsid w:val="00F9544E"/>
    <w:rsid w:val="00F95CBD"/>
    <w:rsid w:val="00F96FBB"/>
    <w:rsid w:val="00FA015F"/>
    <w:rsid w:val="00FA0591"/>
    <w:rsid w:val="00FA1383"/>
    <w:rsid w:val="00FA1F77"/>
    <w:rsid w:val="00FA2455"/>
    <w:rsid w:val="00FA3197"/>
    <w:rsid w:val="00FB0361"/>
    <w:rsid w:val="00FB49D1"/>
    <w:rsid w:val="00FB4B33"/>
    <w:rsid w:val="00FB58A1"/>
    <w:rsid w:val="00FB720E"/>
    <w:rsid w:val="00FC6EF2"/>
    <w:rsid w:val="00FD3942"/>
    <w:rsid w:val="00FD5EFB"/>
    <w:rsid w:val="00FD631F"/>
    <w:rsid w:val="00FD634F"/>
    <w:rsid w:val="00FD77A1"/>
    <w:rsid w:val="00FE1600"/>
    <w:rsid w:val="00FE6384"/>
    <w:rsid w:val="00FF3589"/>
    <w:rsid w:val="00FF3B6B"/>
    <w:rsid w:val="00FF4266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62C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4A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B6E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A452D0-277B-4929-8046-129F0940E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i_fausto</dc:creator>
  <cp:keywords/>
  <cp:lastModifiedBy>fornariluswergh_guen</cp:lastModifiedBy>
  <cp:revision>3</cp:revision>
  <cp:lastPrinted>2014-06-26T11:15:00Z</cp:lastPrinted>
  <dcterms:created xsi:type="dcterms:W3CDTF">2014-10-08T10:24:00Z</dcterms:created>
  <dcterms:modified xsi:type="dcterms:W3CDTF">2014-10-08T10:24:00Z</dcterms:modified>
</cp:coreProperties>
</file>